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7DC7" w:rsidRDefault="009C23C3" w:rsidP="009C23C3">
      <w:pPr>
        <w:jc w:val="center"/>
      </w:pPr>
      <w:r w:rsidRPr="009C23C3">
        <w:rPr>
          <w:noProof/>
          <w:lang w:eastAsia="en-GB"/>
        </w:rPr>
        <w:drawing>
          <wp:inline distT="0" distB="0" distL="0" distR="0" wp14:anchorId="2814DBE6" wp14:editId="4344BE87">
            <wp:extent cx="4517209" cy="322421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7209" cy="3224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23C3" w:rsidRPr="0042654E" w:rsidRDefault="009C23C3" w:rsidP="009C23C3">
      <w:pPr>
        <w:pStyle w:val="Caption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1</w:t>
      </w:r>
      <w:r w:rsidRPr="0042654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Table. </w:t>
      </w:r>
      <w:r w:rsidRPr="0042654E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Relative mean square prediction error calculated using the model predicted output and normalized photoreceptor responses, measured in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three</w:t>
      </w:r>
      <w:r w:rsidRPr="0042654E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flies (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level </w:t>
      </w:r>
      <w:r w:rsidRPr="002904CC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2904CC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responses shown in </w:t>
      </w:r>
      <w:r w:rsidRPr="0042654E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6</w:t>
      </w:r>
      <w:r w:rsidRPr="0042654E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Fig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b</w:t>
      </w:r>
      <w:r w:rsidRPr="0042654E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), to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bandlimited (100 Hz)</w:t>
      </w:r>
      <w:r w:rsidRPr="0042654E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white noise </w:t>
      </w:r>
      <w:r w:rsidRPr="0042654E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stimul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i with different mean intensity levels</w:t>
      </w:r>
      <w:r w:rsidRPr="0042654E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</w:t>
      </w:r>
    </w:p>
    <w:p w:rsidR="009C23C3" w:rsidRDefault="009C23C3" w:rsidP="009C23C3">
      <w:pPr>
        <w:jc w:val="center"/>
      </w:pPr>
      <w:bookmarkStart w:id="0" w:name="_GoBack"/>
      <w:bookmarkEnd w:id="0"/>
    </w:p>
    <w:sectPr w:rsidR="009C23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7E8"/>
    <w:rsid w:val="000E47E8"/>
    <w:rsid w:val="00642B05"/>
    <w:rsid w:val="0088153F"/>
    <w:rsid w:val="009C23C3"/>
    <w:rsid w:val="00E87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55B975-54CA-40A5-9947-D3307D78F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C23C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</dc:creator>
  <cp:keywords/>
  <dc:description/>
  <cp:lastModifiedBy>dani</cp:lastModifiedBy>
  <cp:revision>2</cp:revision>
  <dcterms:created xsi:type="dcterms:W3CDTF">2016-04-19T15:17:00Z</dcterms:created>
  <dcterms:modified xsi:type="dcterms:W3CDTF">2016-04-19T15:33:00Z</dcterms:modified>
</cp:coreProperties>
</file>